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BE6AB9E" w:rsidR="00994A3D" w:rsidRPr="002B4A57" w:rsidRDefault="00D55CE5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r w:rsidR="00103CE3">
        <w:rPr>
          <w:rFonts w:cs="Times New Roman"/>
          <w:b/>
          <w:szCs w:val="24"/>
        </w:rPr>
        <w:t>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D55CE5">
        <w:rPr>
          <w:rFonts w:cs="Times New Roman"/>
          <w:szCs w:val="24"/>
        </w:rPr>
        <w:t xml:space="preserve">The significantly corrected serum metabolites </w:t>
      </w:r>
      <w:r w:rsidR="00A408D0">
        <w:rPr>
          <w:rFonts w:cs="Times New Roman"/>
          <w:szCs w:val="24"/>
        </w:rPr>
        <w:t>in</w:t>
      </w:r>
      <w:r w:rsidRPr="00D55CE5">
        <w:rPr>
          <w:rFonts w:cs="Times New Roman"/>
          <w:szCs w:val="24"/>
        </w:rPr>
        <w:t xml:space="preserve"> </w:t>
      </w:r>
      <w:r w:rsidR="00A408D0">
        <w:rPr>
          <w:rFonts w:cs="Times New Roman"/>
          <w:szCs w:val="24"/>
        </w:rPr>
        <w:t>HFD-fed mice treat</w:t>
      </w:r>
      <w:r w:rsidRPr="00D55CE5">
        <w:rPr>
          <w:rFonts w:cs="Times New Roman"/>
          <w:szCs w:val="24"/>
        </w:rPr>
        <w:t xml:space="preserve">ed </w:t>
      </w:r>
      <w:r w:rsidR="00A408D0">
        <w:rPr>
          <w:rFonts w:cs="Times New Roman"/>
          <w:szCs w:val="24"/>
        </w:rPr>
        <w:t xml:space="preserve">with </w:t>
      </w:r>
      <w:r w:rsidR="00A408D0" w:rsidRPr="00D55CE5">
        <w:rPr>
          <w:rFonts w:cs="Times New Roman"/>
          <w:szCs w:val="24"/>
        </w:rPr>
        <w:t>exercise</w:t>
      </w:r>
      <w:r w:rsidR="00A408D0">
        <w:rPr>
          <w:rFonts w:cs="Times New Roman"/>
          <w:szCs w:val="24"/>
        </w:rPr>
        <w:t>.</w:t>
      </w:r>
    </w:p>
    <w:tbl>
      <w:tblPr>
        <w:tblStyle w:val="aff5"/>
        <w:tblpPr w:leftFromText="181" w:rightFromText="181" w:vertAnchor="text" w:horzAnchor="margin" w:tblpXSpec="center" w:tblpY="103"/>
        <w:tblW w:w="52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2852"/>
        <w:gridCol w:w="1278"/>
        <w:gridCol w:w="706"/>
        <w:gridCol w:w="1004"/>
        <w:gridCol w:w="998"/>
        <w:gridCol w:w="928"/>
        <w:gridCol w:w="998"/>
        <w:gridCol w:w="929"/>
      </w:tblGrid>
      <w:tr w:rsidR="00D22B84" w:rsidRPr="00D22B84" w14:paraId="2A4E5163" w14:textId="77777777" w:rsidTr="00D22B84">
        <w:trPr>
          <w:trHeight w:val="454"/>
        </w:trPr>
        <w:tc>
          <w:tcPr>
            <w:tcW w:w="2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7093F7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No.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E94012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M</w:t>
            </w:r>
            <w:r w:rsidRPr="00D22B84">
              <w:rPr>
                <w:rFonts w:cs="Times New Roman"/>
                <w:sz w:val="21"/>
                <w:szCs w:val="21"/>
              </w:rPr>
              <w:t>etabolites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4BEE7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Formula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085C11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Mode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C0D64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m/z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8DC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Fold chang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FF9C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i/>
                <w:iCs/>
                <w:sz w:val="21"/>
                <w:szCs w:val="21"/>
              </w:rPr>
              <w:t xml:space="preserve">P </w:t>
            </w:r>
            <w:r w:rsidRPr="00D22B84">
              <w:rPr>
                <w:rFonts w:cs="Times New Roman" w:hint="eastAsia"/>
                <w:sz w:val="21"/>
                <w:szCs w:val="21"/>
              </w:rPr>
              <w:t>value</w:t>
            </w:r>
          </w:p>
        </w:tc>
      </w:tr>
      <w:tr w:rsidR="00D22B84" w:rsidRPr="00D22B84" w14:paraId="09A0461B" w14:textId="77777777" w:rsidTr="00D22B84">
        <w:trPr>
          <w:trHeight w:val="454"/>
        </w:trPr>
        <w:tc>
          <w:tcPr>
            <w:tcW w:w="2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9513D1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9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25EC08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DC9DB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9C234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02C09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8AF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625D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Ex/HF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0D9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DA1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Ex/HFD</w:t>
            </w:r>
          </w:p>
        </w:tc>
      </w:tr>
      <w:tr w:rsidR="00D22B84" w:rsidRPr="00D22B84" w14:paraId="6AAB1FBA" w14:textId="77777777" w:rsidTr="00D22B84">
        <w:trPr>
          <w:trHeight w:val="454"/>
        </w:trPr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14:paraId="64AE3CC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390" w:type="pct"/>
            <w:tcBorders>
              <w:top w:val="single" w:sz="4" w:space="0" w:color="auto"/>
              <w:bottom w:val="nil"/>
            </w:tcBorders>
            <w:vAlign w:val="center"/>
          </w:tcPr>
          <w:p w14:paraId="0B5F206D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D22B84">
              <w:rPr>
                <w:rFonts w:cs="Times New Roman"/>
                <w:sz w:val="21"/>
                <w:szCs w:val="21"/>
              </w:rPr>
              <w:t>Bonactin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14:paraId="5B6B9F8E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 w:rsidRPr="00D22B84">
              <w:rPr>
                <w:rFonts w:cs="Times New Roman"/>
                <w:sz w:val="21"/>
                <w:szCs w:val="21"/>
              </w:rPr>
              <w:t>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14:paraId="4AD5000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14:paraId="686DCBA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21.2214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572B973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14:paraId="3E55245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63603E7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14:paraId="7E49A77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D22B84" w:rsidRPr="00D22B84" w14:paraId="7040A4FB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1ED212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411C9A72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N-Acetyl-Dl-Serin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15DEEB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D22B84">
              <w:rPr>
                <w:rFonts w:cs="Times New Roman"/>
                <w:sz w:val="21"/>
                <w:szCs w:val="21"/>
              </w:rPr>
              <w:t>N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B9CB503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15D8DA3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92.0511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B38D9D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0F0B0656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4FEC39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CA27A75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D22B84" w:rsidRPr="00D22B84" w14:paraId="4FA5C37A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7B062026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350C5275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Glycocholat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34C427B3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D22B84">
              <w:rPr>
                <w:rFonts w:cs="Times New Roman"/>
                <w:sz w:val="21"/>
                <w:szCs w:val="21"/>
              </w:rPr>
              <w:t>N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433C5A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3132B0B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64.301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00B36CC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.34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7E5FC1A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7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A956E47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11B45ECE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D22B84" w:rsidRPr="00D22B84" w14:paraId="096DA4A1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548F377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7AB0F564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8-iso-PGA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71C3035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 w:rsidRPr="00D22B84">
              <w:rPr>
                <w:rFonts w:cs="Times New Roman"/>
                <w:sz w:val="21"/>
                <w:szCs w:val="21"/>
              </w:rPr>
              <w:t>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165521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70A281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381.200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BB028D6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01B5B9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.0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5496162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5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1CDDF0D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D22B84" w:rsidRPr="00D22B84" w14:paraId="40E4F22F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4E516843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2419BFE3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5beta-cholanic acid-3alpha, 12alpha-dioln-(2-sulphoethyl)-amid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0AE3306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5</w:t>
            </w:r>
            <w:r w:rsidRPr="00D22B84">
              <w:rPr>
                <w:rFonts w:cs="Times New Roman"/>
                <w:sz w:val="21"/>
                <w:szCs w:val="21"/>
              </w:rPr>
              <w:t>N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D22B84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8C37C3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E81EDD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500.3020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298DA44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39E4DFF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C71A15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E4825F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D22B84" w:rsidRPr="00D22B84" w14:paraId="1E206D36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A2BC82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6CAB0451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D22B84">
              <w:rPr>
                <w:rFonts w:cs="Times New Roman"/>
                <w:sz w:val="21"/>
                <w:szCs w:val="21"/>
              </w:rPr>
              <w:t>Tricyclo[</w:t>
            </w:r>
            <w:proofErr w:type="gramEnd"/>
            <w:r w:rsidRPr="00D22B84">
              <w:rPr>
                <w:rFonts w:cs="Times New Roman"/>
                <w:sz w:val="21"/>
                <w:szCs w:val="21"/>
              </w:rPr>
              <w:t>20.2.2.02,7]hexacosa-1(24),2(7),3,5,17,22,25-heptaene-3,5,24,25-tetrol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77D18A7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 w:rsidRPr="00D22B84">
              <w:rPr>
                <w:rFonts w:cs="Times New Roman"/>
                <w:sz w:val="21"/>
                <w:szCs w:val="21"/>
              </w:rPr>
              <w:t>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CB8E3F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1C0F8A7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55.2129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B401FD2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0611894B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69CCB917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6DE5A60F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  <w:tr w:rsidR="00D22B84" w:rsidRPr="00D22B84" w14:paraId="12DFC6BA" w14:textId="77777777" w:rsidTr="00D22B84">
        <w:trPr>
          <w:trHeight w:val="454"/>
        </w:trPr>
        <w:tc>
          <w:tcPr>
            <w:tcW w:w="276" w:type="pct"/>
            <w:vAlign w:val="center"/>
          </w:tcPr>
          <w:p w14:paraId="5D0A697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390" w:type="pct"/>
            <w:vAlign w:val="center"/>
          </w:tcPr>
          <w:p w14:paraId="737DB514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2-amino-14,16-dimethyloctadecan-3-ol</w:t>
            </w:r>
          </w:p>
        </w:tc>
        <w:tc>
          <w:tcPr>
            <w:tcW w:w="623" w:type="pct"/>
            <w:vAlign w:val="center"/>
          </w:tcPr>
          <w:p w14:paraId="3898A3D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D22B84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344" w:type="pct"/>
            <w:vAlign w:val="center"/>
          </w:tcPr>
          <w:p w14:paraId="52D27EBE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vAlign w:val="center"/>
          </w:tcPr>
          <w:p w14:paraId="705520B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314.3406</w:t>
            </w:r>
          </w:p>
        </w:tc>
        <w:tc>
          <w:tcPr>
            <w:tcW w:w="486" w:type="pct"/>
            <w:vAlign w:val="center"/>
          </w:tcPr>
          <w:p w14:paraId="0CD57A62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95</w:t>
            </w:r>
          </w:p>
        </w:tc>
        <w:tc>
          <w:tcPr>
            <w:tcW w:w="452" w:type="pct"/>
            <w:vAlign w:val="center"/>
          </w:tcPr>
          <w:p w14:paraId="74C4A9F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.08</w:t>
            </w:r>
          </w:p>
        </w:tc>
        <w:tc>
          <w:tcPr>
            <w:tcW w:w="486" w:type="pct"/>
            <w:vAlign w:val="center"/>
          </w:tcPr>
          <w:p w14:paraId="37BA251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452" w:type="pct"/>
            <w:vAlign w:val="center"/>
          </w:tcPr>
          <w:p w14:paraId="7B2D45E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4</w:t>
            </w:r>
          </w:p>
        </w:tc>
      </w:tr>
      <w:tr w:rsidR="00D22B84" w:rsidRPr="00D22B84" w14:paraId="03311355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2DD7815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3F89FA84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D22B84">
              <w:rPr>
                <w:rFonts w:cs="Times New Roman"/>
                <w:sz w:val="21"/>
                <w:szCs w:val="21"/>
              </w:rPr>
              <w:t>Cyathin</w:t>
            </w:r>
            <w:proofErr w:type="spellEnd"/>
            <w:r w:rsidRPr="00D22B84">
              <w:rPr>
                <w:rFonts w:cs="Times New Roman"/>
                <w:sz w:val="21"/>
                <w:szCs w:val="21"/>
              </w:rPr>
              <w:t xml:space="preserve"> A3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2B5C62D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 w:rsidRPr="00D22B84">
              <w:rPr>
                <w:rFonts w:cs="Times New Roman"/>
                <w:sz w:val="21"/>
                <w:szCs w:val="21"/>
              </w:rPr>
              <w:t>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24961A6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2433DAF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319.2257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46448B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647630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3BAF2B2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A17840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D22B84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D22B84" w:rsidRPr="00D22B84" w14:paraId="6A044598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0CBF50F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14:paraId="2292BABA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D22B84">
              <w:rPr>
                <w:rFonts w:cs="Times New Roman"/>
                <w:sz w:val="21"/>
                <w:szCs w:val="21"/>
              </w:rPr>
              <w:t>Taurochenodeoxycholic</w:t>
            </w:r>
            <w:proofErr w:type="spellEnd"/>
            <w:r w:rsidRPr="00D22B84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14:paraId="7212409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45</w:t>
            </w:r>
            <w:r w:rsidRPr="00D22B84">
              <w:rPr>
                <w:rFonts w:cs="Times New Roman"/>
                <w:sz w:val="21"/>
                <w:szCs w:val="21"/>
              </w:rPr>
              <w:t>N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D22B84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1458377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22D145EC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64.2815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5174327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.11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71C1073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92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153F098D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E5E12CE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4</w:t>
            </w:r>
          </w:p>
        </w:tc>
      </w:tr>
      <w:tr w:rsidR="00D22B84" w:rsidRPr="00D22B84" w14:paraId="1E376A09" w14:textId="77777777" w:rsidTr="00D22B84">
        <w:trPr>
          <w:trHeight w:val="454"/>
        </w:trPr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14:paraId="40EED37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0</w:t>
            </w:r>
          </w:p>
        </w:tc>
        <w:tc>
          <w:tcPr>
            <w:tcW w:w="1390" w:type="pct"/>
            <w:tcBorders>
              <w:top w:val="nil"/>
              <w:bottom w:val="single" w:sz="4" w:space="0" w:color="auto"/>
            </w:tcBorders>
            <w:vAlign w:val="center"/>
          </w:tcPr>
          <w:p w14:paraId="2533C172" w14:textId="77777777" w:rsidR="001536EC" w:rsidRPr="00D22B84" w:rsidRDefault="001536EC" w:rsidP="00103CE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1-(alpha-Methyl-4-(2-</w:t>
            </w:r>
            <w:proofErr w:type="gramStart"/>
            <w:r w:rsidRPr="00D22B84">
              <w:rPr>
                <w:rFonts w:cs="Times New Roman"/>
                <w:sz w:val="21"/>
                <w:szCs w:val="21"/>
              </w:rPr>
              <w:t>methylpropyl)benzeneacetate</w:t>
            </w:r>
            <w:proofErr w:type="gramEnd"/>
            <w:r w:rsidRPr="00D22B84">
              <w:rPr>
                <w:rFonts w:cs="Times New Roman"/>
                <w:sz w:val="21"/>
                <w:szCs w:val="21"/>
              </w:rPr>
              <w:t>)-beta-D-Glucopyranuronic acid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14:paraId="4D90E8E3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/>
                <w:sz w:val="21"/>
                <w:szCs w:val="21"/>
              </w:rPr>
              <w:t>C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 w:rsidRPr="00D22B84">
              <w:rPr>
                <w:rFonts w:cs="Times New Roman"/>
                <w:sz w:val="21"/>
                <w:szCs w:val="21"/>
              </w:rPr>
              <w:t>H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D22B84">
              <w:rPr>
                <w:rFonts w:cs="Times New Roman"/>
                <w:sz w:val="21"/>
                <w:szCs w:val="21"/>
              </w:rPr>
              <w:t>O</w:t>
            </w:r>
            <w:r w:rsidRPr="00D22B84"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4B43285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</w:tcPr>
          <w:p w14:paraId="6A6EEC84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403.140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C74612A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84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57C06099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1.34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0A46AD58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5474C1B0" w14:textId="77777777" w:rsidR="001536EC" w:rsidRPr="00D22B84" w:rsidRDefault="001536EC" w:rsidP="00103CE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22B84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</w:tbl>
    <w:p w14:paraId="7B65BC41" w14:textId="38FC1B6C" w:rsidR="00DE23E8" w:rsidRDefault="00103CE3" w:rsidP="00654E8F">
      <w:pPr>
        <w:spacing w:before="240"/>
      </w:pPr>
      <w:r w:rsidRPr="00103CE3">
        <w:rPr>
          <w:rFonts w:hint="eastAsia"/>
        </w:rPr>
        <w:t>ND: normal diet group (control); HFD: high</w:t>
      </w:r>
      <w:r w:rsidR="001E0F71">
        <w:t>-</w:t>
      </w:r>
      <w:r w:rsidRPr="00103CE3">
        <w:rPr>
          <w:rFonts w:hint="eastAsia"/>
        </w:rPr>
        <w:t>fat diet group (model); Ex: high</w:t>
      </w:r>
      <w:r w:rsidR="001E0F71">
        <w:t>-</w:t>
      </w:r>
      <w:r w:rsidRPr="00103CE3">
        <w:rPr>
          <w:rFonts w:hint="eastAsia"/>
        </w:rPr>
        <w:t>fat diet with exercise</w:t>
      </w:r>
      <w:r>
        <w:t>.</w:t>
      </w:r>
    </w:p>
    <w:p w14:paraId="2FF9E712" w14:textId="21225763" w:rsidR="00103CE3" w:rsidRDefault="00103CE3" w:rsidP="00654E8F">
      <w:pPr>
        <w:spacing w:before="240"/>
      </w:pPr>
    </w:p>
    <w:p w14:paraId="3D7F2D22" w14:textId="52F345B8" w:rsidR="00103CE3" w:rsidRDefault="00103CE3">
      <w:pPr>
        <w:spacing w:before="0" w:after="200" w:line="276" w:lineRule="auto"/>
      </w:pPr>
      <w:r>
        <w:br w:type="page"/>
      </w:r>
    </w:p>
    <w:p w14:paraId="39318C84" w14:textId="7B7A4A17" w:rsidR="00103CE3" w:rsidRPr="002B4A57" w:rsidRDefault="00103CE3" w:rsidP="00103CE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55CE5">
        <w:rPr>
          <w:rFonts w:cs="Times New Roman"/>
          <w:szCs w:val="24"/>
        </w:rPr>
        <w:t xml:space="preserve">The significantly corrected serum metabolites </w:t>
      </w:r>
      <w:r w:rsidR="001E0F71">
        <w:rPr>
          <w:rFonts w:cs="Times New Roman"/>
          <w:szCs w:val="24"/>
        </w:rPr>
        <w:t xml:space="preserve">in </w:t>
      </w:r>
      <w:r w:rsidR="00EB6AAA">
        <w:rPr>
          <w:rFonts w:cs="Times New Roman"/>
          <w:szCs w:val="24"/>
        </w:rPr>
        <w:t>HFD-fed mice treat</w:t>
      </w:r>
      <w:r w:rsidR="00EB6AAA" w:rsidRPr="00D55CE5">
        <w:rPr>
          <w:rFonts w:cs="Times New Roman"/>
          <w:szCs w:val="24"/>
        </w:rPr>
        <w:t xml:space="preserve">ed </w:t>
      </w:r>
      <w:r w:rsidR="00EB6AAA">
        <w:rPr>
          <w:rFonts w:cs="Times New Roman"/>
          <w:szCs w:val="24"/>
        </w:rPr>
        <w:t xml:space="preserve">with </w:t>
      </w:r>
      <w:r>
        <w:rPr>
          <w:rFonts w:cs="Times New Roman"/>
          <w:szCs w:val="24"/>
        </w:rPr>
        <w:t>ferulic acid.</w:t>
      </w:r>
    </w:p>
    <w:tbl>
      <w:tblPr>
        <w:tblStyle w:val="aff5"/>
        <w:tblpPr w:leftFromText="181" w:rightFromText="181" w:vertAnchor="text" w:horzAnchor="margin" w:tblpXSpec="center" w:tblpY="103"/>
        <w:tblW w:w="50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4013"/>
        <w:gridCol w:w="1410"/>
        <w:gridCol w:w="706"/>
        <w:gridCol w:w="1004"/>
        <w:gridCol w:w="998"/>
        <w:gridCol w:w="963"/>
        <w:gridCol w:w="998"/>
        <w:gridCol w:w="963"/>
      </w:tblGrid>
      <w:tr w:rsidR="00EB6AAA" w:rsidRPr="00BA3D90" w14:paraId="102B848B" w14:textId="77777777" w:rsidTr="00BA3D90">
        <w:trPr>
          <w:trHeight w:val="454"/>
        </w:trPr>
        <w:tc>
          <w:tcPr>
            <w:tcW w:w="26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C4E71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No.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E2036C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M</w:t>
            </w:r>
            <w:r w:rsidRPr="00BA3D90">
              <w:rPr>
                <w:rFonts w:cs="Times New Roman"/>
                <w:sz w:val="21"/>
                <w:szCs w:val="21"/>
              </w:rPr>
              <w:t>etabolites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AA043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Formula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700630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Mode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AA1F9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m/z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BA6C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Fold change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4511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  <w:r w:rsidRPr="00BA3D90">
              <w:rPr>
                <w:rFonts w:cs="Times New Roman" w:hint="eastAsia"/>
                <w:sz w:val="21"/>
                <w:szCs w:val="21"/>
              </w:rPr>
              <w:t xml:space="preserve"> value</w:t>
            </w:r>
          </w:p>
        </w:tc>
      </w:tr>
      <w:tr w:rsidR="00BA3D90" w:rsidRPr="00BA3D90" w14:paraId="6A46C723" w14:textId="77777777" w:rsidTr="00BA3D90">
        <w:trPr>
          <w:trHeight w:val="454"/>
        </w:trPr>
        <w:tc>
          <w:tcPr>
            <w:tcW w:w="26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887EB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732C58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79066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F7A6D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C83E8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3925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F08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FA</w:t>
            </w:r>
            <w:r w:rsidRPr="00BA3D90">
              <w:rPr>
                <w:rFonts w:cs="Times New Roman" w:hint="eastAsia"/>
                <w:sz w:val="21"/>
                <w:szCs w:val="21"/>
              </w:rPr>
              <w:t>/HF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4DAC9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A1AE7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FA</w:t>
            </w:r>
            <w:r w:rsidRPr="00BA3D90">
              <w:rPr>
                <w:rFonts w:cs="Times New Roman" w:hint="eastAsia"/>
                <w:sz w:val="21"/>
                <w:szCs w:val="21"/>
              </w:rPr>
              <w:t>/HFD</w:t>
            </w:r>
          </w:p>
        </w:tc>
      </w:tr>
      <w:tr w:rsidR="00BA3D90" w:rsidRPr="00BA3D90" w14:paraId="7E249070" w14:textId="77777777" w:rsidTr="00BA3D90">
        <w:trPr>
          <w:trHeight w:val="454"/>
        </w:trPr>
        <w:tc>
          <w:tcPr>
            <w:tcW w:w="260" w:type="pct"/>
            <w:tcBorders>
              <w:top w:val="single" w:sz="4" w:space="0" w:color="auto"/>
              <w:bottom w:val="nil"/>
            </w:tcBorders>
            <w:vAlign w:val="center"/>
          </w:tcPr>
          <w:p w14:paraId="385284E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682" w:type="pct"/>
            <w:tcBorders>
              <w:top w:val="single" w:sz="4" w:space="0" w:color="auto"/>
              <w:bottom w:val="nil"/>
            </w:tcBorders>
            <w:vAlign w:val="center"/>
          </w:tcPr>
          <w:p w14:paraId="50C136B5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3D90">
              <w:rPr>
                <w:rFonts w:cs="Times New Roman"/>
                <w:sz w:val="21"/>
                <w:szCs w:val="21"/>
              </w:rPr>
              <w:t>Furilazole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vAlign w:val="center"/>
          </w:tcPr>
          <w:p w14:paraId="1F5C9EB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l2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vAlign w:val="center"/>
          </w:tcPr>
          <w:p w14:paraId="3F41879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14:paraId="4FFC16D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332.0247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1504B4D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center"/>
          </w:tcPr>
          <w:p w14:paraId="709A25D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vAlign w:val="center"/>
          </w:tcPr>
          <w:p w14:paraId="64AAC0D5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center"/>
          </w:tcPr>
          <w:p w14:paraId="05B4A4D7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BA3D90" w:rsidRPr="00BA3D90" w14:paraId="0EAC2E22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BC60BB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57BBCB56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2-amino-14,16-dimethyloctadecan-3-ol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A747F0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42391E4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44A9C1A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314.340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D5347E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EFADE3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92C71CC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9167C53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BA3D90" w:rsidRPr="00BA3D90" w14:paraId="60FF49D6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E7287B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0ACE8979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3D90">
              <w:rPr>
                <w:rFonts w:cs="Times New Roman"/>
                <w:sz w:val="21"/>
                <w:szCs w:val="21"/>
              </w:rPr>
              <w:t>Asitrilobin</w:t>
            </w:r>
            <w:proofErr w:type="spellEnd"/>
            <w:r w:rsidRPr="00BA3D90">
              <w:rPr>
                <w:rFonts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07CADC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7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8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A2304A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6C7578D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647.484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1A8CC1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20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3AA19A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4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FA79F71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C9CA8AA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BA3D90" w:rsidRPr="00BA3D90" w14:paraId="00A670E1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CC08CE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41EA64EA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DG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13:0/20:3(8Z,11Z,14Z)/0: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82E4D8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0361432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55A2CD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577.479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F76659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4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C23D12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51CB990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A0799DD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BA3D90" w:rsidRPr="00BA3D90" w14:paraId="39878F3C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C45270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53F80A38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DG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13:0/22:6(4Z,7Z,10Z,13Z,16Z,19Z)/0: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DACEC4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8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2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1DF177E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391823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599.462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03CE1F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AB5180C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06845FF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B5225F9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A3D90" w:rsidRPr="00BA3D90" w14:paraId="0F802706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208EB91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1E5FFF27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DG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15:0/18:3(6Z,9Z,12Z)/0: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3CC3370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2BDE395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74A766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621.4448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EAE19C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8209E0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65B09C5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D92B03E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BA3D90" w:rsidRPr="00BA3D90" w14:paraId="7EA97E82" w14:textId="77777777" w:rsidTr="00BA3D90">
        <w:trPr>
          <w:trHeight w:val="454"/>
        </w:trPr>
        <w:tc>
          <w:tcPr>
            <w:tcW w:w="260" w:type="pct"/>
            <w:vAlign w:val="center"/>
          </w:tcPr>
          <w:p w14:paraId="4265C54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682" w:type="pct"/>
            <w:vAlign w:val="center"/>
          </w:tcPr>
          <w:p w14:paraId="554D31AB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DG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18:3(6Z,9Z,12Z)/17:2(9Z,12Z)/0:0)</w:t>
            </w:r>
          </w:p>
        </w:tc>
        <w:tc>
          <w:tcPr>
            <w:tcW w:w="604" w:type="pct"/>
            <w:vAlign w:val="center"/>
          </w:tcPr>
          <w:p w14:paraId="0D774BE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8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3" w:type="pct"/>
            <w:vAlign w:val="center"/>
          </w:tcPr>
          <w:p w14:paraId="34A7D48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vAlign w:val="center"/>
          </w:tcPr>
          <w:p w14:paraId="25902ECF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601.4790</w:t>
            </w:r>
          </w:p>
        </w:tc>
        <w:tc>
          <w:tcPr>
            <w:tcW w:w="434" w:type="pct"/>
            <w:vAlign w:val="center"/>
          </w:tcPr>
          <w:p w14:paraId="27607BCA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14</w:t>
            </w:r>
          </w:p>
        </w:tc>
        <w:tc>
          <w:tcPr>
            <w:tcW w:w="419" w:type="pct"/>
            <w:vAlign w:val="center"/>
          </w:tcPr>
          <w:p w14:paraId="3B79BDE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7</w:t>
            </w:r>
          </w:p>
        </w:tc>
        <w:tc>
          <w:tcPr>
            <w:tcW w:w="434" w:type="pct"/>
            <w:vAlign w:val="center"/>
          </w:tcPr>
          <w:p w14:paraId="48768E92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vAlign w:val="center"/>
          </w:tcPr>
          <w:p w14:paraId="07486078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  <w:tr w:rsidR="00BA3D90" w:rsidRPr="00BA3D90" w14:paraId="58026EDD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76733C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5D3AC23E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Glycocholate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23ABA0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11FED7B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78A72E8C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464.301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0B1963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7DD72D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58C2D74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DB87236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A3D90" w:rsidRPr="00BA3D90" w14:paraId="3A796207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063E7D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43C19E29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BA3D90">
              <w:rPr>
                <w:rFonts w:cs="Times New Roman"/>
                <w:sz w:val="21"/>
                <w:szCs w:val="21"/>
              </w:rPr>
              <w:t>LysoPE</w:t>
            </w:r>
            <w:proofErr w:type="spellEnd"/>
            <w:r w:rsidRPr="00BA3D90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0:0/20:1(11Z)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5DD655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0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BA3D90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498550EF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A7EBFC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490.3249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B8F54A4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4AEBEE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EDEFEB6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BDE4E95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BA3D90" w:rsidRPr="00BA3D90" w14:paraId="08A6A5CE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DB26D5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0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2119E220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Methyl sulfate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904A39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BA3D9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4204BA0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A60DD2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10.975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110253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3715E5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F3E0163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8C7EB9C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BA3D90" w:rsidRPr="00BA3D90" w14:paraId="3F6C4C7F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C33730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1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5CD1A1CC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N,N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-dimethyl-</w:t>
            </w:r>
            <w:proofErr w:type="spellStart"/>
            <w:r w:rsidRPr="00BA3D90">
              <w:rPr>
                <w:rFonts w:cs="Times New Roman"/>
                <w:sz w:val="21"/>
                <w:szCs w:val="21"/>
              </w:rPr>
              <w:t>Safingol</w:t>
            </w:r>
            <w:proofErr w:type="spellEnd"/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138F47C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108300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2278DD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330.335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278DF9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225D0E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FCC5191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C61CFC4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BA3D90" w:rsidRPr="00BA3D90" w14:paraId="55D39C77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8BF8A1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2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27225C8B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N-Acetyl-Dl-Serine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C450A7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2FAEC25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5E6207BA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92.051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1CF440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771E27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709B6F0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ABBE882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A3D90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BA3D90" w:rsidRPr="00BA3D90" w14:paraId="666954AA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322667E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3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066C1D1A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PA(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12:0/16: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CA5134F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1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1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BA3D90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63E2A59F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8F8C29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593.413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A4D0D8A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2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90D514F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3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EF505EF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8F1918A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BA3D90" w:rsidRPr="00BA3D90" w14:paraId="583A3BBB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71E1EF9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4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03B0B0E0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PE(O-16:0/0: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C7E262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6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BA3D90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7E8AFA3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4ADEB7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440.312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F2F2C32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FBF263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0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32A2B0F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3C28378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BA3D90" w:rsidRPr="00BA3D90" w14:paraId="5DA7E0F5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4D125B0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5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543BE261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Phenylacetyl glycine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868893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BA3D90">
              <w:rPr>
                <w:rFonts w:cs="Times New Roman"/>
                <w:sz w:val="21"/>
                <w:szCs w:val="21"/>
              </w:rPr>
              <w:t>N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7D64E4FC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22B187D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94.080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FB60DE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4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640A1AC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0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8873142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579686C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2</w:t>
            </w:r>
          </w:p>
        </w:tc>
      </w:tr>
      <w:tr w:rsidR="00BA3D90" w:rsidRPr="00BA3D90" w14:paraId="40BAC9EF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0C6DFC2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6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726F6C9C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3D90">
              <w:rPr>
                <w:rFonts w:cs="Times New Roman"/>
                <w:sz w:val="21"/>
                <w:szCs w:val="21"/>
              </w:rPr>
              <w:t>Serinyl</w:t>
            </w:r>
            <w:proofErr w:type="spellEnd"/>
            <w:r w:rsidRPr="00BA3D90">
              <w:rPr>
                <w:rFonts w:cs="Times New Roman"/>
                <w:sz w:val="21"/>
                <w:szCs w:val="21"/>
              </w:rPr>
              <w:t>-Phenylalanine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7A693F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 w:rsidRPr="00BA3D90">
              <w:rPr>
                <w:rFonts w:cs="Times New Roman"/>
                <w:sz w:val="21"/>
                <w:szCs w:val="21"/>
              </w:rPr>
              <w:t>N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0C86FE71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1DBDFC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253.1175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B2403D8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25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FB464AA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80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6869684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44907BD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4</w:t>
            </w:r>
          </w:p>
        </w:tc>
      </w:tr>
      <w:tr w:rsidR="00BA3D90" w:rsidRPr="00BA3D90" w14:paraId="44BE95D9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8E19B5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7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6211E17A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BA3D90">
              <w:rPr>
                <w:rFonts w:cs="Times New Roman"/>
                <w:sz w:val="21"/>
                <w:szCs w:val="21"/>
              </w:rPr>
              <w:t>Tricyclo[</w:t>
            </w:r>
            <w:proofErr w:type="gramEnd"/>
            <w:r w:rsidRPr="00BA3D90">
              <w:rPr>
                <w:rFonts w:cs="Times New Roman"/>
                <w:sz w:val="21"/>
                <w:szCs w:val="21"/>
              </w:rPr>
              <w:t>20.2.2.02,7]hexacosa-1(24),2(7),3,5,17,22,25-heptaene-3,5,24,25-tetrol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303E2FB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272792F9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343E217D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455.2129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E9799B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8F1E5FE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03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310FE30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DF46B21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  <w:tr w:rsidR="00BA3D90" w:rsidRPr="00BA3D90" w14:paraId="24B53E39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nil"/>
            </w:tcBorders>
            <w:vAlign w:val="center"/>
          </w:tcPr>
          <w:p w14:paraId="5E877CE6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8</w:t>
            </w:r>
          </w:p>
        </w:tc>
        <w:tc>
          <w:tcPr>
            <w:tcW w:w="1682" w:type="pct"/>
            <w:tcBorders>
              <w:top w:val="nil"/>
              <w:bottom w:val="nil"/>
            </w:tcBorders>
            <w:vAlign w:val="center"/>
          </w:tcPr>
          <w:p w14:paraId="0ECF5FF2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Uric acid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4A078F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BA3D90">
              <w:rPr>
                <w:rFonts w:cs="Times New Roman"/>
                <w:sz w:val="21"/>
                <w:szCs w:val="21"/>
              </w:rPr>
              <w:t>N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5B4D827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7929D77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69.035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EAFCBB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02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9267A5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7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42FBC5C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659F913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  <w:tr w:rsidR="00BA3D90" w:rsidRPr="00BA3D90" w14:paraId="3DF28FD0" w14:textId="77777777" w:rsidTr="00BA3D90">
        <w:trPr>
          <w:trHeight w:val="454"/>
        </w:trPr>
        <w:tc>
          <w:tcPr>
            <w:tcW w:w="260" w:type="pct"/>
            <w:tcBorders>
              <w:top w:val="nil"/>
              <w:bottom w:val="single" w:sz="4" w:space="0" w:color="auto"/>
            </w:tcBorders>
            <w:vAlign w:val="center"/>
          </w:tcPr>
          <w:p w14:paraId="5820CEE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9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center"/>
          </w:tcPr>
          <w:p w14:paraId="7DAE1E40" w14:textId="77777777" w:rsidR="00EB6AAA" w:rsidRPr="00BA3D90" w:rsidRDefault="00EB6AAA" w:rsidP="00EB6AA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3D90">
              <w:rPr>
                <w:rFonts w:cs="Times New Roman"/>
                <w:sz w:val="21"/>
                <w:szCs w:val="21"/>
              </w:rPr>
              <w:t>Withangulatin</w:t>
            </w:r>
            <w:proofErr w:type="spellEnd"/>
            <w:r w:rsidRPr="00BA3D90">
              <w:rPr>
                <w:rFonts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vAlign w:val="center"/>
          </w:tcPr>
          <w:p w14:paraId="1BCB6F2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/>
                <w:sz w:val="21"/>
                <w:szCs w:val="21"/>
              </w:rPr>
              <w:t>C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 w:rsidRPr="00BA3D90">
              <w:rPr>
                <w:rFonts w:cs="Times New Roman"/>
                <w:sz w:val="21"/>
                <w:szCs w:val="21"/>
              </w:rPr>
              <w:t>H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38</w:t>
            </w:r>
            <w:r w:rsidRPr="00BA3D90">
              <w:rPr>
                <w:rFonts w:cs="Times New Roman"/>
                <w:sz w:val="21"/>
                <w:szCs w:val="21"/>
              </w:rPr>
              <w:t>O</w:t>
            </w:r>
            <w:r w:rsidRPr="00BA3D90"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vAlign w:val="center"/>
          </w:tcPr>
          <w:p w14:paraId="6673958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14:paraId="7B3BAFD5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540.2706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</w:tcPr>
          <w:p w14:paraId="3BD57823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076EB700" w14:textId="77777777" w:rsidR="00EB6AAA" w:rsidRPr="00BA3D90" w:rsidRDefault="00EB6AAA" w:rsidP="00EB6A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1.07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</w:tcPr>
          <w:p w14:paraId="3D6F3E23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4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6FAF94F6" w14:textId="77777777" w:rsidR="00EB6AAA" w:rsidRPr="00BA3D90" w:rsidRDefault="00EB6AAA" w:rsidP="00BA3D9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3D90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</w:tbl>
    <w:p w14:paraId="44D23CB9" w14:textId="7CFF1A67" w:rsidR="00103CE3" w:rsidRDefault="00103CE3" w:rsidP="00103CE3">
      <w:pPr>
        <w:spacing w:before="240"/>
      </w:pPr>
      <w:r w:rsidRPr="00103CE3">
        <w:rPr>
          <w:rFonts w:hint="eastAsia"/>
        </w:rPr>
        <w:t>ND: normal diet group (control); HFD: high</w:t>
      </w:r>
      <w:r w:rsidR="001E0F71">
        <w:t>-</w:t>
      </w:r>
      <w:r w:rsidRPr="00103CE3">
        <w:rPr>
          <w:rFonts w:hint="eastAsia"/>
        </w:rPr>
        <w:t xml:space="preserve">fat diet group (model); </w:t>
      </w:r>
      <w:r w:rsidR="009429B4" w:rsidRPr="00996DD7">
        <w:rPr>
          <w:rFonts w:cs="Times New Roman" w:hint="eastAsia"/>
        </w:rPr>
        <w:t>FA:</w:t>
      </w:r>
      <w:r w:rsidR="009429B4" w:rsidRPr="00996DD7">
        <w:rPr>
          <w:rFonts w:cs="Times New Roman" w:hint="eastAsia"/>
          <w:b/>
        </w:rPr>
        <w:t xml:space="preserve"> </w:t>
      </w:r>
      <w:r w:rsidR="009429B4" w:rsidRPr="00996DD7">
        <w:rPr>
          <w:rFonts w:cs="Times New Roman" w:hint="eastAsia"/>
        </w:rPr>
        <w:t>high</w:t>
      </w:r>
      <w:r w:rsidR="001E0F71">
        <w:rPr>
          <w:rFonts w:cs="Times New Roman"/>
        </w:rPr>
        <w:t>-</w:t>
      </w:r>
      <w:r w:rsidR="009429B4" w:rsidRPr="00996DD7">
        <w:rPr>
          <w:rFonts w:cs="Times New Roman" w:hint="eastAsia"/>
        </w:rPr>
        <w:t>fat diet with ferulic acid</w:t>
      </w:r>
      <w:r>
        <w:t>.</w:t>
      </w:r>
    </w:p>
    <w:p w14:paraId="59C691EA" w14:textId="022D2E39" w:rsidR="001E0F71" w:rsidRDefault="001E0F71">
      <w:pPr>
        <w:spacing w:before="0" w:after="200" w:line="276" w:lineRule="auto"/>
      </w:pPr>
      <w:r>
        <w:br w:type="page"/>
      </w:r>
    </w:p>
    <w:p w14:paraId="3EB81EB1" w14:textId="02895083" w:rsidR="001E0F71" w:rsidRPr="002B4A57" w:rsidRDefault="001E0F71" w:rsidP="001E0F7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55CE5">
        <w:rPr>
          <w:rFonts w:cs="Times New Roman"/>
          <w:szCs w:val="24"/>
        </w:rPr>
        <w:t xml:space="preserve">The significantly corrected serum metabolites </w:t>
      </w:r>
      <w:r>
        <w:rPr>
          <w:rFonts w:cs="Times New Roman"/>
          <w:szCs w:val="24"/>
        </w:rPr>
        <w:t>in HFD-fed mice treat</w:t>
      </w:r>
      <w:r w:rsidRPr="00D55CE5">
        <w:rPr>
          <w:rFonts w:cs="Times New Roman"/>
          <w:szCs w:val="24"/>
        </w:rPr>
        <w:t xml:space="preserve">ed </w:t>
      </w:r>
      <w:r>
        <w:rPr>
          <w:rFonts w:cs="Times New Roman"/>
          <w:szCs w:val="24"/>
        </w:rPr>
        <w:t>with exercise and ferulic acid.</w:t>
      </w:r>
    </w:p>
    <w:tbl>
      <w:tblPr>
        <w:tblStyle w:val="aff5"/>
        <w:tblpPr w:leftFromText="180" w:rightFromText="180" w:vertAnchor="text" w:horzAnchor="margin" w:tblpXSpec="center" w:tblpY="102"/>
        <w:tblW w:w="57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946"/>
        <w:gridCol w:w="1410"/>
        <w:gridCol w:w="706"/>
        <w:gridCol w:w="1004"/>
        <w:gridCol w:w="998"/>
        <w:gridCol w:w="1297"/>
        <w:gridCol w:w="999"/>
        <w:gridCol w:w="1313"/>
      </w:tblGrid>
      <w:tr w:rsidR="001E0F71" w:rsidRPr="001E0F71" w14:paraId="5E9A82FF" w14:textId="77777777" w:rsidTr="009B1281">
        <w:trPr>
          <w:trHeight w:val="454"/>
        </w:trPr>
        <w:tc>
          <w:tcPr>
            <w:tcW w:w="23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50D6F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No.</w:t>
            </w:r>
          </w:p>
        </w:tc>
        <w:tc>
          <w:tcPr>
            <w:tcW w:w="131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53CEBF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M</w:t>
            </w:r>
            <w:r w:rsidRPr="001E0F71">
              <w:rPr>
                <w:rFonts w:cs="Times New Roman"/>
                <w:sz w:val="21"/>
                <w:szCs w:val="21"/>
              </w:rPr>
              <w:t>etabolites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2F496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Formula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1EFFD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Mode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494FF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m/z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A7E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Fold change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B44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P value</w:t>
            </w:r>
          </w:p>
        </w:tc>
      </w:tr>
      <w:tr w:rsidR="001E0F71" w:rsidRPr="001E0F71" w14:paraId="14CB1E02" w14:textId="77777777" w:rsidTr="009B1281">
        <w:trPr>
          <w:trHeight w:val="454"/>
        </w:trPr>
        <w:tc>
          <w:tcPr>
            <w:tcW w:w="23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A058D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7DE329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8083A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4826E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09B925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ADF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8BF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Ex-FA/HFD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606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HFD/ND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B81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Ex-FA/HFD</w:t>
            </w:r>
          </w:p>
        </w:tc>
      </w:tr>
      <w:tr w:rsidR="001E0F71" w:rsidRPr="001E0F71" w14:paraId="0650C3D3" w14:textId="77777777" w:rsidTr="009B1281">
        <w:trPr>
          <w:trHeight w:val="454"/>
        </w:trPr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14:paraId="4F4AF4A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315" w:type="pct"/>
            <w:tcBorders>
              <w:top w:val="single" w:sz="4" w:space="0" w:color="auto"/>
              <w:bottom w:val="nil"/>
            </w:tcBorders>
            <w:vAlign w:val="center"/>
          </w:tcPr>
          <w:p w14:paraId="0998F19B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E0F71">
              <w:rPr>
                <w:rFonts w:cs="Times New Roman"/>
                <w:sz w:val="21"/>
                <w:szCs w:val="21"/>
              </w:rPr>
              <w:t>Furilazole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vAlign w:val="center"/>
          </w:tcPr>
          <w:p w14:paraId="4B79849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l2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vAlign w:val="center"/>
          </w:tcPr>
          <w:p w14:paraId="0FE0D1C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3EDB895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322.0247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vAlign w:val="center"/>
          </w:tcPr>
          <w:p w14:paraId="0731B41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14:paraId="18D6A12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vAlign w:val="center"/>
          </w:tcPr>
          <w:p w14:paraId="7CF079D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307EAA1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E0F71" w:rsidRPr="001E0F71" w14:paraId="4AD55A3B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63752C5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2133431A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(6E)-2,6,10-trimethyldodeca-6,11-diene-2,3,10-triol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6A1FE15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F9D49F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02B568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301.202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9A2818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A50231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F5FC7C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3881137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E0F71" w:rsidRPr="001E0F71" w14:paraId="7F23D538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75F36FA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170E90C4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Oleyl alcohol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4D46CD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04616D4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8AABE9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313.275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95FB49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08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79F4AF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50AA35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242A203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1E0F71" w:rsidRPr="001E0F71" w14:paraId="70F61017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1CB7B85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4F28745E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1-(alpha-Methyl-4-(2-</w:t>
            </w:r>
            <w:proofErr w:type="gramStart"/>
            <w:r w:rsidRPr="001E0F71">
              <w:rPr>
                <w:rFonts w:cs="Times New Roman"/>
                <w:sz w:val="21"/>
                <w:szCs w:val="21"/>
              </w:rPr>
              <w:t>methylpropyl)benzeneacetate</w:t>
            </w:r>
            <w:proofErr w:type="gramEnd"/>
            <w:r w:rsidRPr="001E0F71">
              <w:rPr>
                <w:rFonts w:cs="Times New Roman"/>
                <w:sz w:val="21"/>
                <w:szCs w:val="21"/>
              </w:rPr>
              <w:t>)-beta-D-Glucopyranuronic aci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E0516E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044CBD8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0F10294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403.1402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A0B7F7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84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6253AA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2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D4773B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392F91B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</w:tr>
      <w:tr w:rsidR="001E0F71" w:rsidRPr="001E0F71" w14:paraId="1879EF14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2AD430C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2960F86C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Hippuric aci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82719C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5F15D41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63776C65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78.050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786554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89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783596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50A2DD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28CA3E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5</w:t>
            </w:r>
          </w:p>
        </w:tc>
      </w:tr>
      <w:tr w:rsidR="001E0F71" w:rsidRPr="001E0F71" w14:paraId="39AD5660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18D5916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54390785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N-Acetyl-Dl-Serine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AE25C0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8F027F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0392E6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92.051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CB5134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9B28FE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247281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ED9195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1E0F71" w:rsidRPr="001E0F71" w14:paraId="72A95F4F" w14:textId="77777777" w:rsidTr="009B1281">
        <w:trPr>
          <w:trHeight w:val="454"/>
        </w:trPr>
        <w:tc>
          <w:tcPr>
            <w:tcW w:w="235" w:type="pct"/>
            <w:vAlign w:val="center"/>
          </w:tcPr>
          <w:p w14:paraId="49D776D1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315" w:type="pct"/>
            <w:vAlign w:val="center"/>
          </w:tcPr>
          <w:p w14:paraId="69F616E0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4-hydroxy-3,6-dimethylpyran-2-one</w:t>
            </w:r>
          </w:p>
        </w:tc>
        <w:tc>
          <w:tcPr>
            <w:tcW w:w="630" w:type="pct"/>
            <w:vAlign w:val="center"/>
          </w:tcPr>
          <w:p w14:paraId="20D87F3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5" w:type="pct"/>
            <w:vAlign w:val="center"/>
          </w:tcPr>
          <w:p w14:paraId="2C964EA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vAlign w:val="center"/>
          </w:tcPr>
          <w:p w14:paraId="1D535FE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05.0336</w:t>
            </w:r>
          </w:p>
        </w:tc>
        <w:tc>
          <w:tcPr>
            <w:tcW w:w="446" w:type="pct"/>
            <w:vAlign w:val="center"/>
          </w:tcPr>
          <w:p w14:paraId="22935D4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88</w:t>
            </w:r>
          </w:p>
        </w:tc>
        <w:tc>
          <w:tcPr>
            <w:tcW w:w="579" w:type="pct"/>
            <w:vAlign w:val="center"/>
          </w:tcPr>
          <w:p w14:paraId="0A6EAC1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10</w:t>
            </w:r>
          </w:p>
        </w:tc>
        <w:tc>
          <w:tcPr>
            <w:tcW w:w="446" w:type="pct"/>
            <w:vAlign w:val="center"/>
          </w:tcPr>
          <w:p w14:paraId="52CC976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2</w:t>
            </w:r>
          </w:p>
        </w:tc>
        <w:tc>
          <w:tcPr>
            <w:tcW w:w="587" w:type="pct"/>
            <w:vAlign w:val="center"/>
          </w:tcPr>
          <w:p w14:paraId="0DD9AC0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1E0F71" w:rsidRPr="001E0F71" w14:paraId="0314FE52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66BA409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124C3061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5beta-cholanic acid-3alpha, 12alpha-dioln-(2-sulphoethyl)-amide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FE8BF1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5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1E0F71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6EF6FA7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13F39AC6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500.302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385550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D1ACE3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8671A4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26681C5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2</w:t>
            </w:r>
          </w:p>
        </w:tc>
      </w:tr>
      <w:tr w:rsidR="001E0F71" w:rsidRPr="001E0F71" w14:paraId="03795D50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576D3DC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14E882D2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E0F71">
              <w:rPr>
                <w:rFonts w:cs="Times New Roman"/>
                <w:sz w:val="21"/>
                <w:szCs w:val="21"/>
              </w:rPr>
              <w:t>Asitrilobin</w:t>
            </w:r>
            <w:proofErr w:type="spellEnd"/>
            <w:r w:rsidRPr="001E0F71">
              <w:rPr>
                <w:rFonts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6EF764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7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68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1B98456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3BAC27B6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647.484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67C450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20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87154E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ED29AE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608C5A8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0F71">
              <w:rPr>
                <w:rFonts w:cs="Times New Roman" w:hint="eastAsia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E0F71" w:rsidRPr="001E0F71" w14:paraId="4A92593F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61FD73F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0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5357BE60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1E0F71">
              <w:rPr>
                <w:rFonts w:cs="Times New Roman"/>
                <w:sz w:val="21"/>
                <w:szCs w:val="21"/>
              </w:rPr>
              <w:t>DG(</w:t>
            </w:r>
            <w:proofErr w:type="gramEnd"/>
            <w:r w:rsidRPr="001E0F71">
              <w:rPr>
                <w:rFonts w:cs="Times New Roman"/>
                <w:sz w:val="21"/>
                <w:szCs w:val="21"/>
              </w:rPr>
              <w:t>13:0/20:3(8Z,11Z,14Z)/0: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82F405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64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77C33C4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17ECCD0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577.479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2837AC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48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9095B2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6FB294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C6C876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3</w:t>
            </w:r>
          </w:p>
        </w:tc>
      </w:tr>
      <w:tr w:rsidR="001E0F71" w:rsidRPr="001E0F71" w14:paraId="525C7241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6B76AAE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1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4286C0F9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gramStart"/>
            <w:r w:rsidRPr="001E0F71">
              <w:rPr>
                <w:rFonts w:cs="Times New Roman"/>
                <w:sz w:val="21"/>
                <w:szCs w:val="21"/>
              </w:rPr>
              <w:t>Tricyclo[</w:t>
            </w:r>
            <w:proofErr w:type="gramEnd"/>
            <w:r w:rsidRPr="001E0F71">
              <w:rPr>
                <w:rFonts w:cs="Times New Roman"/>
                <w:sz w:val="21"/>
                <w:szCs w:val="21"/>
              </w:rPr>
              <w:t>20.2.2.02,7]hexacosa-1(24),2(7),3,5,17,22,25-heptaene-3,5,24,25-tetrol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6A5E9B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66033850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4944F6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455.212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8B7AD76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6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9866FC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03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57B961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&lt;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13AA86E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2</w:t>
            </w:r>
          </w:p>
        </w:tc>
      </w:tr>
      <w:tr w:rsidR="001E0F71" w:rsidRPr="001E0F71" w14:paraId="65F66D2B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3F980FD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2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47A477FB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2-amino-14,16-dimethyloctadecan-3-ol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B9BBFF6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712009C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524B13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314.340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BB0AB8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5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3B06A2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0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1E612E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270A1A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2</w:t>
            </w:r>
          </w:p>
        </w:tc>
      </w:tr>
      <w:tr w:rsidR="001E0F71" w:rsidRPr="001E0F71" w14:paraId="1A9BA6E5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39C6F1F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3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203CBD43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E0F71">
              <w:rPr>
                <w:rFonts w:cs="Times New Roman"/>
                <w:sz w:val="21"/>
                <w:szCs w:val="21"/>
              </w:rPr>
              <w:t>Taurochenodeoxycholic</w:t>
            </w:r>
            <w:proofErr w:type="spellEnd"/>
            <w:r w:rsidRPr="001E0F71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5357FD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5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 w:rsidRPr="001E0F71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0076466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5477BB7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464.2815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05F296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11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DC45F09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89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17EB775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550DF84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2</w:t>
            </w:r>
          </w:p>
        </w:tc>
      </w:tr>
      <w:tr w:rsidR="001E0F71" w:rsidRPr="001E0F71" w14:paraId="430C4F45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14:paraId="605E4DCC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4</w:t>
            </w:r>
          </w:p>
        </w:tc>
        <w:tc>
          <w:tcPr>
            <w:tcW w:w="1315" w:type="pct"/>
            <w:tcBorders>
              <w:top w:val="nil"/>
              <w:bottom w:val="nil"/>
            </w:tcBorders>
            <w:vAlign w:val="center"/>
          </w:tcPr>
          <w:p w14:paraId="1CDB6434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E0F71">
              <w:rPr>
                <w:rFonts w:cs="Times New Roman"/>
                <w:sz w:val="21"/>
                <w:szCs w:val="21"/>
              </w:rPr>
              <w:t>Phenylacetylglycine</w:t>
            </w:r>
            <w:proofErr w:type="spellEnd"/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79FD13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 w:rsidRPr="001E0F71">
              <w:rPr>
                <w:rFonts w:cs="Times New Roman"/>
                <w:sz w:val="21"/>
                <w:szCs w:val="21"/>
              </w:rPr>
              <w:t>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 w:rsidRPr="001E0F71">
              <w:rPr>
                <w:rFonts w:cs="Times New Roman"/>
                <w:sz w:val="21"/>
                <w:szCs w:val="21"/>
              </w:rPr>
              <w:t>N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392B13C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+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4A1EA5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94.080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2A71466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94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EC640E8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06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6B4D26F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61F9B11B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  <w:tr w:rsidR="001E0F71" w:rsidRPr="001E0F71" w14:paraId="60B5DE46" w14:textId="77777777" w:rsidTr="009B1281">
        <w:trPr>
          <w:trHeight w:val="454"/>
        </w:trPr>
        <w:tc>
          <w:tcPr>
            <w:tcW w:w="235" w:type="pct"/>
            <w:tcBorders>
              <w:top w:val="nil"/>
              <w:bottom w:val="single" w:sz="4" w:space="0" w:color="auto"/>
            </w:tcBorders>
            <w:vAlign w:val="center"/>
          </w:tcPr>
          <w:p w14:paraId="4A49EA9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5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  <w:vAlign w:val="center"/>
          </w:tcPr>
          <w:p w14:paraId="10B8E172" w14:textId="77777777" w:rsidR="001E0F71" w:rsidRPr="001E0F71" w:rsidRDefault="001E0F71" w:rsidP="001E0F7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Methyl sulfate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vAlign w:val="center"/>
          </w:tcPr>
          <w:p w14:paraId="1FAD964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/>
                <w:sz w:val="21"/>
                <w:szCs w:val="21"/>
              </w:rPr>
              <w:t>CH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1E0F71">
              <w:rPr>
                <w:rFonts w:cs="Times New Roman"/>
                <w:sz w:val="21"/>
                <w:szCs w:val="21"/>
              </w:rPr>
              <w:t>O</w:t>
            </w:r>
            <w:r w:rsidRPr="001E0F71"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 w:rsidRPr="001E0F71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vAlign w:val="center"/>
          </w:tcPr>
          <w:p w14:paraId="616BD12D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004496F3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10.9750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14:paraId="625F9575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8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vAlign w:val="center"/>
          </w:tcPr>
          <w:p w14:paraId="07F597A7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1.12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14:paraId="73C7A3FA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1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14:paraId="4CEAA482" w14:textId="77777777" w:rsidR="001E0F71" w:rsidRPr="001E0F71" w:rsidRDefault="001E0F71" w:rsidP="001E0F7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E0F71">
              <w:rPr>
                <w:rFonts w:cs="Times New Roman" w:hint="eastAsia"/>
                <w:sz w:val="21"/>
                <w:szCs w:val="21"/>
              </w:rPr>
              <w:t>0.01</w:t>
            </w:r>
          </w:p>
        </w:tc>
      </w:tr>
    </w:tbl>
    <w:p w14:paraId="2FB3EDF3" w14:textId="3AB4CDF5" w:rsidR="001E0F71" w:rsidRDefault="001E0F71" w:rsidP="001E0F71">
      <w:pPr>
        <w:spacing w:before="240"/>
      </w:pPr>
      <w:r w:rsidRPr="00103CE3">
        <w:rPr>
          <w:rFonts w:hint="eastAsia"/>
        </w:rPr>
        <w:t>ND: normal diet group (control); HFD: high</w:t>
      </w:r>
      <w:r>
        <w:t>-</w:t>
      </w:r>
      <w:r w:rsidRPr="00103CE3">
        <w:rPr>
          <w:rFonts w:hint="eastAsia"/>
        </w:rPr>
        <w:t xml:space="preserve">fat diet group (model); </w:t>
      </w:r>
      <w:r w:rsidRPr="00996DD7">
        <w:rPr>
          <w:rFonts w:cs="Times New Roman" w:hint="eastAsia"/>
        </w:rPr>
        <w:t>Ex-FA: high</w:t>
      </w:r>
      <w:r>
        <w:rPr>
          <w:rFonts w:cs="Times New Roman"/>
        </w:rPr>
        <w:t>-</w:t>
      </w:r>
      <w:r w:rsidRPr="00996DD7">
        <w:rPr>
          <w:rFonts w:cs="Times New Roman" w:hint="eastAsia"/>
        </w:rPr>
        <w:t>fat diet with exercise and ferulic acid</w:t>
      </w:r>
      <w:r>
        <w:t>.</w:t>
      </w:r>
    </w:p>
    <w:p w14:paraId="1A52FBC1" w14:textId="77777777" w:rsidR="00103CE3" w:rsidRPr="001549D3" w:rsidRDefault="00103CE3" w:rsidP="00654E8F">
      <w:pPr>
        <w:spacing w:before="240"/>
      </w:pPr>
    </w:p>
    <w:sectPr w:rsidR="00103CE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1EBF2" w14:textId="77777777" w:rsidR="005972D2" w:rsidRDefault="005972D2" w:rsidP="00117666">
      <w:pPr>
        <w:spacing w:after="0"/>
      </w:pPr>
      <w:r>
        <w:separator/>
      </w:r>
    </w:p>
  </w:endnote>
  <w:endnote w:type="continuationSeparator" w:id="0">
    <w:p w14:paraId="3338BA44" w14:textId="77777777" w:rsidR="005972D2" w:rsidRDefault="005972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381ED" w14:textId="77777777" w:rsidR="005972D2" w:rsidRDefault="005972D2" w:rsidP="00117666">
      <w:pPr>
        <w:spacing w:after="0"/>
      </w:pPr>
      <w:r>
        <w:separator/>
      </w:r>
    </w:p>
  </w:footnote>
  <w:footnote w:type="continuationSeparator" w:id="0">
    <w:p w14:paraId="516B7D85" w14:textId="77777777" w:rsidR="005972D2" w:rsidRDefault="005972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A13"/>
    <w:rsid w:val="00103CE3"/>
    <w:rsid w:val="00105FD9"/>
    <w:rsid w:val="00117666"/>
    <w:rsid w:val="001536EC"/>
    <w:rsid w:val="001549D3"/>
    <w:rsid w:val="00160065"/>
    <w:rsid w:val="00177D84"/>
    <w:rsid w:val="001E0F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2D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9B4"/>
    <w:rsid w:val="00943573"/>
    <w:rsid w:val="00964134"/>
    <w:rsid w:val="00970F7D"/>
    <w:rsid w:val="00994A3D"/>
    <w:rsid w:val="009B1281"/>
    <w:rsid w:val="009C2B12"/>
    <w:rsid w:val="00A174D9"/>
    <w:rsid w:val="00A408D0"/>
    <w:rsid w:val="00AA4D24"/>
    <w:rsid w:val="00AB6715"/>
    <w:rsid w:val="00B1671E"/>
    <w:rsid w:val="00B25EB8"/>
    <w:rsid w:val="00B37F4D"/>
    <w:rsid w:val="00BA3D90"/>
    <w:rsid w:val="00BB7366"/>
    <w:rsid w:val="00C52A7B"/>
    <w:rsid w:val="00C56BAF"/>
    <w:rsid w:val="00C679AA"/>
    <w:rsid w:val="00C75972"/>
    <w:rsid w:val="00CD066B"/>
    <w:rsid w:val="00CE4FEE"/>
    <w:rsid w:val="00D060CF"/>
    <w:rsid w:val="00D22B84"/>
    <w:rsid w:val="00D55CE5"/>
    <w:rsid w:val="00DB59C3"/>
    <w:rsid w:val="00DC259A"/>
    <w:rsid w:val="00DE23E8"/>
    <w:rsid w:val="00E52377"/>
    <w:rsid w:val="00E537AD"/>
    <w:rsid w:val="00E64E17"/>
    <w:rsid w:val="00E866C9"/>
    <w:rsid w:val="00EA3D3C"/>
    <w:rsid w:val="00EB6AAA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3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hai</cp:lastModifiedBy>
  <cp:revision>11</cp:revision>
  <cp:lastPrinted>2013-10-03T12:51:00Z</cp:lastPrinted>
  <dcterms:created xsi:type="dcterms:W3CDTF">2018-11-23T08:58:00Z</dcterms:created>
  <dcterms:modified xsi:type="dcterms:W3CDTF">2022-05-26T06:35:00Z</dcterms:modified>
</cp:coreProperties>
</file>